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7A6" w:rsidRPr="005D654F" w:rsidRDefault="009407A6" w:rsidP="009407A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D654F">
        <w:rPr>
          <w:rFonts w:ascii="Times New Roman" w:eastAsia="Times New Roman" w:hAnsi="Times New Roman" w:cs="Times New Roman"/>
          <w:b/>
          <w:bCs/>
          <w:kern w:val="2"/>
          <w:sz w:val="20"/>
          <w:szCs w:val="20"/>
        </w:rPr>
        <w:t xml:space="preserve">Supplementary Table 4. Comparison of </w:t>
      </w:r>
      <w:r w:rsidRPr="005D654F">
        <w:rPr>
          <w:rFonts w:ascii="Times New Roman" w:eastAsia="Times New Roman" w:hAnsi="Times New Roman" w:cs="Times New Roman"/>
          <w:b/>
          <w:bCs/>
          <w:sz w:val="20"/>
          <w:szCs w:val="20"/>
        </w:rPr>
        <w:t>the expression of enzymes and receptors involved in prostaglandin E2 synthesis and signalling in peripheral blood mononuclear cells (PBMCs) and neutrophils isolated from male and female trauma patients.</w:t>
      </w:r>
    </w:p>
    <w:p w:rsidR="009407A6" w:rsidRPr="005D654F" w:rsidRDefault="009407A6" w:rsidP="009407A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23"/>
        <w:tblW w:w="8485" w:type="dxa"/>
        <w:tblLook w:val="04A0" w:firstRow="1" w:lastRow="0" w:firstColumn="1" w:lastColumn="0" w:noHBand="0" w:noVBand="1"/>
      </w:tblPr>
      <w:tblGrid>
        <w:gridCol w:w="1224"/>
        <w:gridCol w:w="986"/>
        <w:gridCol w:w="838"/>
        <w:gridCol w:w="666"/>
        <w:gridCol w:w="841"/>
        <w:gridCol w:w="849"/>
        <w:gridCol w:w="666"/>
        <w:gridCol w:w="830"/>
        <w:gridCol w:w="973"/>
        <w:gridCol w:w="605"/>
        <w:gridCol w:w="7"/>
      </w:tblGrid>
      <w:tr w:rsidR="009407A6" w:rsidRPr="005D654F" w:rsidTr="00067618">
        <w:tc>
          <w:tcPr>
            <w:tcW w:w="1224" w:type="dxa"/>
            <w:vMerge w:val="restart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PBMCs</w:t>
            </w:r>
          </w:p>
        </w:tc>
        <w:tc>
          <w:tcPr>
            <w:tcW w:w="1824" w:type="dxa"/>
            <w:gridSpan w:val="2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T=0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690" w:type="dxa"/>
            <w:gridSpan w:val="2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T=4-12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803" w:type="dxa"/>
            <w:gridSpan w:val="2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T=48-72</w:t>
            </w:r>
          </w:p>
        </w:tc>
        <w:tc>
          <w:tcPr>
            <w:tcW w:w="612" w:type="dxa"/>
            <w:gridSpan w:val="2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  <w:vMerge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Male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Female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Male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Female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Male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Female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  <w:vMerge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COX-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7.27± 1.13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96± 2.90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33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1.12± 1.80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8.02± 3.39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0.02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6.18± 0.69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7.29± 1.18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5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cPLA</w:t>
            </w: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>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18± 0.31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85± 0.22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74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92± 0.39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8.58± 3.20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07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57± 0.23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3.01± 0.27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50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mPGES-1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5.03± 1.62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3.23± 12.22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73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29± 1.50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44± 1.50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15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46± 0.64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8.55± 5.48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09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EP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01± 0.11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89± 0.25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43± 0.17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20± 0.52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10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5± 0.15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8± 0.37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0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EP4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15± 0.28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90± 0.79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4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19± 0.12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4± 0.48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2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3± 0.15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23± 0.54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32</w:t>
            </w:r>
          </w:p>
        </w:tc>
      </w:tr>
      <w:tr w:rsidR="009407A6" w:rsidRPr="005D654F" w:rsidTr="00067618">
        <w:trPr>
          <w:gridAfter w:val="1"/>
          <w:wAfter w:w="7" w:type="dxa"/>
          <w:trHeight w:val="521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Neutrophils</w:t>
            </w: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COX-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 xml:space="preserve">13.59±  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92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93.48±  84.39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56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94±  0.57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2.89±  4.72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3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83±  0.85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4.56±  2.14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8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cPLA</w:t>
            </w: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>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8±  0.20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78±  0.07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02±  0.12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15±  0.25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50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2±  0.13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15±  0.42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49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mPGES-1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14± 0.17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48± 0.48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6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27± 0.15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54± 0.38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6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33±  0.04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60± 0.25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42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EP2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30±  0.23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70±  0.18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06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.26±  0.23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19.43±  15.33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szCs w:val="20"/>
              </w:rPr>
              <w:t>0.002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2.57±  0.58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5.03±  2.45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20</w:t>
            </w:r>
          </w:p>
        </w:tc>
      </w:tr>
      <w:tr w:rsidR="009407A6" w:rsidRPr="005D654F" w:rsidTr="00067618">
        <w:trPr>
          <w:gridAfter w:val="1"/>
          <w:wAfter w:w="7" w:type="dxa"/>
        </w:trPr>
        <w:tc>
          <w:tcPr>
            <w:tcW w:w="1224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  <w:t>EP4</w:t>
            </w: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98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93± 0.08</w:t>
            </w:r>
          </w:p>
        </w:tc>
        <w:tc>
          <w:tcPr>
            <w:tcW w:w="838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78±  0.28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40</w:t>
            </w:r>
          </w:p>
        </w:tc>
        <w:tc>
          <w:tcPr>
            <w:tcW w:w="841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46±  0.06</w:t>
            </w:r>
          </w:p>
        </w:tc>
        <w:tc>
          <w:tcPr>
            <w:tcW w:w="849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68±  0.35</w:t>
            </w:r>
          </w:p>
        </w:tc>
        <w:tc>
          <w:tcPr>
            <w:tcW w:w="666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82</w:t>
            </w:r>
          </w:p>
        </w:tc>
        <w:tc>
          <w:tcPr>
            <w:tcW w:w="830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55±  0.06</w:t>
            </w:r>
          </w:p>
        </w:tc>
        <w:tc>
          <w:tcPr>
            <w:tcW w:w="973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79±  0.32</w:t>
            </w:r>
          </w:p>
        </w:tc>
        <w:tc>
          <w:tcPr>
            <w:tcW w:w="605" w:type="dxa"/>
          </w:tcPr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</w:p>
          <w:p w:rsidR="009407A6" w:rsidRPr="005D654F" w:rsidRDefault="009407A6" w:rsidP="00067618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</w:pPr>
            <w:r w:rsidRPr="005D654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</w:rPr>
              <w:t>0.59</w:t>
            </w:r>
          </w:p>
        </w:tc>
      </w:tr>
    </w:tbl>
    <w:p w:rsidR="009407A6" w:rsidRPr="00516373" w:rsidRDefault="009407A6" w:rsidP="009407A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D654F">
        <w:rPr>
          <w:rFonts w:ascii="Times New Roman" w:eastAsia="Times New Roman" w:hAnsi="Times New Roman" w:cs="Times New Roman"/>
          <w:sz w:val="20"/>
          <w:szCs w:val="20"/>
        </w:rPr>
        <w:t>COX-2, Cyclooxygenase-2; cPLA</w:t>
      </w:r>
      <w:r w:rsidRPr="005D654F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5D654F">
        <w:rPr>
          <w:rFonts w:ascii="Times New Roman" w:eastAsia="Times New Roman" w:hAnsi="Times New Roman" w:cs="Times New Roman"/>
          <w:sz w:val="20"/>
          <w:szCs w:val="20"/>
        </w:rPr>
        <w:t xml:space="preserve">, cytosolic phospholipase A2; EP2, E </w:t>
      </w:r>
      <w:proofErr w:type="spellStart"/>
      <w:r w:rsidRPr="005D654F">
        <w:rPr>
          <w:rFonts w:ascii="Times New Roman" w:eastAsia="Times New Roman" w:hAnsi="Times New Roman" w:cs="Times New Roman"/>
          <w:sz w:val="20"/>
          <w:szCs w:val="20"/>
        </w:rPr>
        <w:t>prostanoid</w:t>
      </w:r>
      <w:proofErr w:type="spellEnd"/>
      <w:r w:rsidRPr="005D654F">
        <w:rPr>
          <w:rFonts w:ascii="Times New Roman" w:eastAsia="Times New Roman" w:hAnsi="Times New Roman" w:cs="Times New Roman"/>
          <w:sz w:val="20"/>
          <w:szCs w:val="20"/>
        </w:rPr>
        <w:t xml:space="preserve"> receptor 2; EP4, E </w:t>
      </w:r>
      <w:proofErr w:type="spellStart"/>
      <w:r w:rsidRPr="005D654F">
        <w:rPr>
          <w:rFonts w:ascii="Times New Roman" w:eastAsia="Times New Roman" w:hAnsi="Times New Roman" w:cs="Times New Roman"/>
          <w:sz w:val="20"/>
          <w:szCs w:val="20"/>
        </w:rPr>
        <w:t>prostanoid</w:t>
      </w:r>
      <w:proofErr w:type="spellEnd"/>
      <w:r w:rsidRPr="005D654F">
        <w:rPr>
          <w:rFonts w:ascii="Times New Roman" w:eastAsia="Times New Roman" w:hAnsi="Times New Roman" w:cs="Times New Roman"/>
          <w:sz w:val="20"/>
          <w:szCs w:val="20"/>
        </w:rPr>
        <w:t xml:space="preserve"> receptor 4; mPGES-1, microsomal prostaglandin E synthase-1; PBMCs, Peripheral blood mononuclear cells. Data are presented as expression relative to values recorded for healthy controls. Significant differences in gene expression between males and females are indicated in bold font.</w:t>
      </w:r>
    </w:p>
    <w:p w:rsidR="004A677D" w:rsidRDefault="004A677D">
      <w:bookmarkStart w:id="0" w:name="_GoBack"/>
      <w:bookmarkEnd w:id="0"/>
    </w:p>
    <w:sectPr w:rsidR="004A6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7A6"/>
    <w:rsid w:val="004A677D"/>
    <w:rsid w:val="0094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064B4-8BD3-4DEF-BEE1-839117B7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Jon Hazeldine (Inflammation and Ageing)</cp:lastModifiedBy>
  <cp:revision>2</cp:revision>
  <dcterms:created xsi:type="dcterms:W3CDTF">2024-10-12T08:49:00Z</dcterms:created>
  <dcterms:modified xsi:type="dcterms:W3CDTF">2024-10-12T08:49:00Z</dcterms:modified>
</cp:coreProperties>
</file>